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D41C3" w14:textId="0EB85C8A" w:rsidR="00464E1E" w:rsidRDefault="002E500F">
      <w:pPr>
        <w:rPr>
          <w:sz w:val="21"/>
          <w:szCs w:val="21"/>
        </w:rPr>
      </w:pPr>
      <w:r>
        <w:rPr>
          <w:sz w:val="21"/>
          <w:szCs w:val="21"/>
        </w:rPr>
        <w:t xml:space="preserve">Supplementary </w:t>
      </w:r>
      <w:r w:rsidR="00D21899" w:rsidRPr="00D21899">
        <w:rPr>
          <w:sz w:val="21"/>
          <w:szCs w:val="21"/>
        </w:rPr>
        <w:t xml:space="preserve">Table </w:t>
      </w:r>
      <w:r>
        <w:rPr>
          <w:sz w:val="21"/>
          <w:szCs w:val="21"/>
        </w:rPr>
        <w:t>4</w:t>
      </w:r>
      <w:r w:rsidR="00D21899" w:rsidRPr="00D21899">
        <w:rPr>
          <w:sz w:val="21"/>
          <w:szCs w:val="21"/>
        </w:rPr>
        <w:t xml:space="preserve">. </w:t>
      </w:r>
      <w:r w:rsidR="00464E1E">
        <w:rPr>
          <w:sz w:val="21"/>
          <w:szCs w:val="21"/>
        </w:rPr>
        <w:t xml:space="preserve">Demographics and PIVC </w:t>
      </w:r>
      <w:r w:rsidR="008E1CD1">
        <w:rPr>
          <w:sz w:val="21"/>
          <w:szCs w:val="21"/>
        </w:rPr>
        <w:t>c</w:t>
      </w:r>
      <w:r w:rsidR="00464E1E">
        <w:rPr>
          <w:sz w:val="21"/>
          <w:szCs w:val="21"/>
        </w:rPr>
        <w:t xml:space="preserve">haracteristics of </w:t>
      </w:r>
      <w:r w:rsidR="008E1CD1">
        <w:rPr>
          <w:sz w:val="21"/>
          <w:szCs w:val="21"/>
        </w:rPr>
        <w:t>t</w:t>
      </w:r>
      <w:r w:rsidR="003C7C33">
        <w:rPr>
          <w:sz w:val="21"/>
          <w:szCs w:val="21"/>
        </w:rPr>
        <w:t>eenagers</w:t>
      </w:r>
      <w:r w:rsidR="008E1CD1">
        <w:rPr>
          <w:sz w:val="21"/>
          <w:szCs w:val="21"/>
        </w:rPr>
        <w:t xml:space="preserve"> (age 12-17)</w:t>
      </w:r>
      <w:r w:rsidR="00464E1E">
        <w:rPr>
          <w:sz w:val="21"/>
          <w:szCs w:val="21"/>
        </w:rPr>
        <w:t xml:space="preserve"> </w:t>
      </w:r>
      <w:r w:rsidR="008E1CD1">
        <w:rPr>
          <w:sz w:val="21"/>
          <w:szCs w:val="21"/>
        </w:rPr>
        <w:t>b</w:t>
      </w:r>
      <w:r w:rsidR="00464E1E">
        <w:rPr>
          <w:sz w:val="21"/>
          <w:szCs w:val="21"/>
        </w:rPr>
        <w:t xml:space="preserve">ased on </w:t>
      </w:r>
      <w:r w:rsidR="008E1CD1">
        <w:rPr>
          <w:sz w:val="21"/>
          <w:szCs w:val="21"/>
        </w:rPr>
        <w:t>h</w:t>
      </w:r>
      <w:r w:rsidR="00464E1E">
        <w:rPr>
          <w:sz w:val="21"/>
          <w:szCs w:val="21"/>
        </w:rPr>
        <w:t xml:space="preserve">emolysis. </w:t>
      </w:r>
    </w:p>
    <w:p w14:paraId="35813E90" w14:textId="77777777" w:rsidR="00E435FE" w:rsidRPr="00D21899" w:rsidRDefault="00E435FE">
      <w:pPr>
        <w:rPr>
          <w:sz w:val="21"/>
          <w:szCs w:val="21"/>
        </w:rPr>
      </w:pPr>
    </w:p>
    <w:tbl>
      <w:tblPr>
        <w:tblW w:w="11335" w:type="dxa"/>
        <w:tblLayout w:type="fixed"/>
        <w:tblLook w:val="04A0" w:firstRow="1" w:lastRow="0" w:firstColumn="1" w:lastColumn="0" w:noHBand="0" w:noVBand="1"/>
      </w:tblPr>
      <w:tblGrid>
        <w:gridCol w:w="265"/>
        <w:gridCol w:w="270"/>
        <w:gridCol w:w="2250"/>
        <w:gridCol w:w="2610"/>
        <w:gridCol w:w="2520"/>
        <w:gridCol w:w="2435"/>
        <w:gridCol w:w="985"/>
      </w:tblGrid>
      <w:tr w:rsidR="009A4FA2" w:rsidRPr="009A4FA2" w14:paraId="4BB10BC1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205FA8C9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0DAE3DD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8645BA5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D1C91EB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955" w:type="dxa"/>
            <w:gridSpan w:val="2"/>
            <w:shd w:val="clear" w:color="auto" w:fill="auto"/>
            <w:noWrap/>
            <w:vAlign w:val="center"/>
            <w:hideMark/>
          </w:tcPr>
          <w:p w14:paraId="4C16E16D" w14:textId="77777777" w:rsidR="009A4FA2" w:rsidRPr="009A4FA2" w:rsidRDefault="009A4FA2" w:rsidP="009A4FA2">
            <w:pPr>
              <w:jc w:val="center"/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Hemolysis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4D2F295" w14:textId="77777777" w:rsidR="009A4FA2" w:rsidRPr="009A4FA2" w:rsidRDefault="009A4FA2" w:rsidP="009A4FA2">
            <w:pPr>
              <w:jc w:val="center"/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2939864A" w14:textId="77777777" w:rsidTr="00E435FE">
        <w:trPr>
          <w:trHeight w:val="144"/>
        </w:trPr>
        <w:tc>
          <w:tcPr>
            <w:tcW w:w="27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CBD8" w14:textId="1A417C1D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  <w:t>Variables</w:t>
            </w:r>
            <w: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0A6B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All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6264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8706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ABDA" w14:textId="2A1D6180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value</w:t>
            </w:r>
          </w:p>
        </w:tc>
      </w:tr>
      <w:tr w:rsidR="009A4FA2" w:rsidRPr="009A4FA2" w14:paraId="53C32858" w14:textId="77777777" w:rsidTr="00E435FE">
        <w:trPr>
          <w:trHeight w:val="144"/>
        </w:trPr>
        <w:tc>
          <w:tcPr>
            <w:tcW w:w="2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9249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C659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1747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DB8F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222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AB7A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19 (11.9%)</w:t>
            </w:r>
          </w:p>
        </w:tc>
        <w:tc>
          <w:tcPr>
            <w:tcW w:w="2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5FCF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603 (88.1%)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3EAD" w14:textId="55C2733D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09A97828" w14:textId="77777777" w:rsidTr="00E435FE">
        <w:trPr>
          <w:trHeight w:val="144"/>
        </w:trPr>
        <w:tc>
          <w:tcPr>
            <w:tcW w:w="2785" w:type="dxa"/>
            <w:gridSpan w:val="3"/>
            <w:shd w:val="clear" w:color="auto" w:fill="auto"/>
            <w:noWrap/>
            <w:vAlign w:val="bottom"/>
            <w:hideMark/>
          </w:tcPr>
          <w:p w14:paraId="00EFAC56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  <w:t>Demographics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5B31618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26348B3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75E8BFEB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D17807F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39925E83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45735F49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center"/>
            <w:hideMark/>
          </w:tcPr>
          <w:p w14:paraId="761B5BAB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Age, years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2989B65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38E374E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01EC5500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285942D" w14:textId="2877CB99" w:rsidR="009A4FA2" w:rsidRPr="00E435FE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429</w:t>
            </w:r>
            <w:r w:rsidR="00E435FE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1</w:t>
            </w:r>
          </w:p>
        </w:tc>
      </w:tr>
      <w:tr w:rsidR="009A4FA2" w:rsidRPr="009A4FA2" w14:paraId="749B71BC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3F40A21B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D97A978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E4D3B42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Mean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3E72492" w14:textId="3E449494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5.6</w:t>
            </w:r>
            <w:r w:rsidR="003467DE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1.9</w:t>
            </w:r>
            <w:r w:rsidR="003467DE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572EDD3" w14:textId="1BB9D853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5.7</w:t>
            </w:r>
            <w:r w:rsidR="003467DE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1.</w:t>
            </w:r>
            <w:r w:rsidR="003467DE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0</w:t>
            </w: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151A8A00" w14:textId="5F6F6D69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5.6</w:t>
            </w:r>
            <w:r w:rsidR="003467DE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1.94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62CED61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6164CD0D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0A672ECA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center"/>
            <w:hideMark/>
          </w:tcPr>
          <w:p w14:paraId="037F0C03" w14:textId="3410906B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Sex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BFC8E1B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2E4726E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7106D0E2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D884FA9" w14:textId="1903D780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004</w:t>
            </w:r>
            <w:r w:rsidR="00E435FE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</w:tr>
      <w:tr w:rsidR="009A4FA2" w:rsidRPr="009A4FA2" w14:paraId="76ABB830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731B5093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9EF03F8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17848F0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E93052A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309 (63.4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939FE44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60 (58.2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50DC40A8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949 (64.1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CA95196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60768F8B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34C5FB54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A47A2F4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9433187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1CFB513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913 (36.6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8627A1C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59 (41.8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54F366B4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654 (35.9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8B7DBC3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26574BC5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3F6DC12E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center"/>
            <w:hideMark/>
          </w:tcPr>
          <w:p w14:paraId="7098DAF3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Race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31482EE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4EFB89B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6B89EB79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51B60A4" w14:textId="316940C6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018</w:t>
            </w:r>
            <w:r w:rsidR="00E435FE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</w:tr>
      <w:tr w:rsidR="009A4FA2" w:rsidRPr="009A4FA2" w14:paraId="43E24012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7E029662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4503B4B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4FF724E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Black or African American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6D0EDCE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365 (26.1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83FDF02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97 (31.8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455B5480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168 (25.4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BC5873E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6A8232D4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59C0D79E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61CA383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3B9ADA3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White or Caucasian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546FFE9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297 (63.1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FD4623D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59 (58.0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01C99AC7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938 (63.8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E4364E3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61D2EAEB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1FE4E21C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AC2FFA6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5D654FB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A86D435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60 (10.7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187E9D9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3 (10.2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5622CF38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97 (10.8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07489B0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68B14FE3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738B2C3C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center"/>
            <w:hideMark/>
          </w:tcPr>
          <w:p w14:paraId="3D2CE518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ED Disposition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E5DA7C0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9F96F60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2132B52E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15D707E" w14:textId="2DE6B67C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  <w:r w:rsidR="00E435FE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</w:tr>
      <w:tr w:rsidR="009A4FA2" w:rsidRPr="009A4FA2" w14:paraId="7DC3E33D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7552A78E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EF2E898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7D212B8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Discharge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124EE4A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246 (81.3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0D677BB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57 (73.8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1EBC1B86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789 (82.3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178AE4F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0033C108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5EF1937E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4B43E2F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1C2831E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Admission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E2CDB0E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76 (18.7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9DC9B06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62 (26.2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1F342773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14 (17.7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EDA1A68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145071C0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5C80FAB0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center"/>
            <w:hideMark/>
          </w:tcPr>
          <w:p w14:paraId="5B1E2746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Length of stay, hours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ED5A1E4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4B06C29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0F3253EA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8C9E485" w14:textId="05664768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357</w:t>
            </w:r>
            <w:r w:rsidR="00E435FE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1</w:t>
            </w:r>
          </w:p>
        </w:tc>
      </w:tr>
      <w:tr w:rsidR="009A4FA2" w:rsidRPr="009A4FA2" w14:paraId="4C018B52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6D288566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692922A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FFE35B0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Mean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65E985F" w14:textId="0F2B155D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1.</w:t>
            </w:r>
            <w:r w:rsidR="003467DE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0</w:t>
            </w: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108.1</w:t>
            </w:r>
            <w:r w:rsidR="003467DE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6086309" w14:textId="75D0AB35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7.0</w:t>
            </w:r>
            <w:r w:rsidR="003467DE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100.9</w:t>
            </w:r>
            <w:r w:rsidR="003467DE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0ACC00AD" w14:textId="2C1BCA7F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2.26 (109.5</w:t>
            </w:r>
            <w:r w:rsidR="003467DE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F42AD5C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6C23AF7F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724AAE04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602B881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16CF9D1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Median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CB88F4E" w14:textId="366B8E49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9.3</w:t>
            </w:r>
            <w:r w:rsidR="003467DE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28.3</w:t>
            </w:r>
            <w:r w:rsidR="003467DE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, 95.15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F5E8F01" w14:textId="79B39AF4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8.5</w:t>
            </w:r>
            <w:r w:rsidR="003467DE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28.2</w:t>
            </w:r>
            <w:r w:rsidR="003467DE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, 92.1</w:t>
            </w:r>
            <w:r w:rsidR="003467DE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69A11A50" w14:textId="09827A48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9.3</w:t>
            </w:r>
            <w:r w:rsidR="003467DE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28.3</w:t>
            </w:r>
            <w:r w:rsidR="003467DE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, 95.59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47B6021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55766D6F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30108F5A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6583F0C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277708D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Not available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B2585BF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20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988D6E5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49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01A8C5E5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75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2BC863B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1C990FF6" w14:textId="77777777" w:rsidTr="00E435FE">
        <w:trPr>
          <w:trHeight w:val="144"/>
        </w:trPr>
        <w:tc>
          <w:tcPr>
            <w:tcW w:w="2785" w:type="dxa"/>
            <w:gridSpan w:val="3"/>
            <w:shd w:val="clear" w:color="auto" w:fill="auto"/>
            <w:noWrap/>
            <w:vAlign w:val="center"/>
            <w:hideMark/>
          </w:tcPr>
          <w:p w14:paraId="3B512520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PIVC Characteristics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30A0262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20A4790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7F68309B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B1DAD95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03CCC189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37061A3F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center"/>
            <w:hideMark/>
          </w:tcPr>
          <w:p w14:paraId="0029C07A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Gauge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CC9B6C6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175BB73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5CA4F3C2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F28302B" w14:textId="7DC74EB6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  <w:r w:rsidR="00522B05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3</w:t>
            </w:r>
          </w:p>
        </w:tc>
      </w:tr>
      <w:tr w:rsidR="009A4FA2" w:rsidRPr="009A4FA2" w14:paraId="29A95927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61294510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74B5BAB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1087554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C89F8EC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60 (5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41F54AC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7 (7.6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4100035B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13 (4.6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88D8EBA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31804F62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60CDF001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77D311A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8D18B02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9CEC064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296 (82.3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BB78F20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69 (75.8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3BFA8D73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827 (83.1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61151EB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6C5BD534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2272201F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F46FD9C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17C13ED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015452A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62 (12.7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B0B1C79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02 (16.5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04501AFD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60 (12.2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0281289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79C23C69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1A0F1804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0190920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B7FE8E3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5164B9F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 (0.1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35FCFAD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 (0.2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6DAF1389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 (0.1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08D59FD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37B8A005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2B9491F0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center"/>
            <w:hideMark/>
          </w:tcPr>
          <w:p w14:paraId="7DAF7F86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Orientation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0BC21A1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C62F155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5AD12D88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5CCAA93" w14:textId="22C01716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19</w:t>
            </w:r>
            <w:r w:rsidR="00E435FE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="00E435FE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</w:tr>
      <w:tr w:rsidR="009A4FA2" w:rsidRPr="009A4FA2" w14:paraId="6DD9251B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40DFB8C2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1BFB541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2996318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Left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17B5973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058 (39.4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423606E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29 (37.0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2C3712A9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829 (39.7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7D3A7CC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0E14A332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3E718182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3822614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2FB9C8A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Right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9B13AB8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164 (60.6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F265D7D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90 (63.0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3DDD6A8A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774 (60.3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24CF9B6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43CF180C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48C5742E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center"/>
            <w:hideMark/>
          </w:tcPr>
          <w:p w14:paraId="5A06D955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Location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3CC7CCD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6DCA607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39DA476A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5F2846E" w14:textId="3E426841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  <w:r w:rsidR="00E435FE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</w:tr>
      <w:tr w:rsidR="009A4FA2" w:rsidRPr="009A4FA2" w14:paraId="0C645F80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7ADA6503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762306F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CE8CE0A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Antecubital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A354CEC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021 (77.9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9D4B3CE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02 (65.9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3002B6E9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619 (79.5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32FD0A6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2F240890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01B07A42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A4EF7C3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283E01C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Forearm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8399512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95 (13.5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418B9F7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10 (18.0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23A31E2F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85 (12.8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3C9C8AA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65ED62AB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146937E2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3919C17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41DE0AB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Upper Arm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940D072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6 (1.9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6897477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6 (2.6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5245C4E8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0 (1.8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99FE3A7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22683D10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5EEF34A1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9C2DDA8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3BE2F59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Hand/Wrist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22B67D0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43 (6.6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63A616B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0 (13.1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28B80AF5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63 (5.8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7891E9D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59C2BFC8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13FB41FE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91F6313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428936A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Lower Leg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3AC163D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 (0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BDDD5A3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18599FE4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 (0.0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157A0DB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7BA806CC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1F444DC6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A6870E9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3C0552A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Foot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49000C6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 (0.1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37AA7EF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 (0.2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23896D58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 (0.0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A34838F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5AFFEC69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7819B7FE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DB47D18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02FB1E5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Scalp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0C89687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A4387F1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1BC30CA8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4C95649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3CBED3B2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271D5356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B12BFE4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95869C5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FDE592D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 (0.1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00FC613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 (0.2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682E9F9E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 (0.0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FAE4CA2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3F6BC591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7FCC1C44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4655D47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FB8614E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Not documente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F79D87B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9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072DD26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419AB506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71F8630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6483D05C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24871542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center"/>
            <w:hideMark/>
          </w:tcPr>
          <w:p w14:paraId="6D4746B0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Removal Reason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26FB33D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23C1B2D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06EB7C65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30FE9AA" w14:textId="14A66779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017</w:t>
            </w:r>
            <w:r w:rsidR="00E435FE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</w:tr>
      <w:tr w:rsidR="009A4FA2" w:rsidRPr="009A4FA2" w14:paraId="581E2B36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2FDD3CB4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56E92B7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DFF61B5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Failure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9540D76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32 (28.9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8951DE4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00 (34.8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1BA88C3F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32 (28.0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C190D40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24F71BDC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186CA417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ADFC84C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613B918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Therapy Completion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DB08B03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555 (71.1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8D1BBE5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87 (65.2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312216CF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368 (72.0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3D1DC25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000E3D43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36F4850A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DA09A5C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54EB16E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Not documente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6F9CC62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035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822BC85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32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07A709E5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70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E3345EC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081B9C3D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3D50F49A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130" w:type="dxa"/>
            <w:gridSpan w:val="3"/>
            <w:shd w:val="clear" w:color="auto" w:fill="auto"/>
            <w:noWrap/>
            <w:vAlign w:val="center"/>
            <w:hideMark/>
          </w:tcPr>
          <w:p w14:paraId="424D3D7E" w14:textId="4840BE23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Removal Reason Subcategory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83CD375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4088EA53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F923C2E" w14:textId="4EDC48F9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  <w:r w:rsidR="00E435FE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</w:tr>
      <w:tr w:rsidR="009A4FA2" w:rsidRPr="009A4FA2" w14:paraId="77ECB762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26457660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1DB0CC7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B860835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Therapy Completion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FF5B1E5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590 (87.9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FB67376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19 (83.8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25784478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071 (88.4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1E777D4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23330456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4F4433B8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6810346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E673759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Dislodgement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8C31D88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3 (0.6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050E031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 (1.3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69B5A651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5 (0.5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8BA6EA1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54DE54EE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773A15CE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A637361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44E0750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Infection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07B4EF1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 (0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5906D4E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40BE4FE8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 (0.0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00C59CF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5E79FFF5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706D1C87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4EC60BA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B4798D0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Infiltration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4BE23DA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7 (0.7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D723631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1 (1.8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1195C108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6 (0.6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91B1178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5EBA9EAA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095D5244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C29C2A2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91CA914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Leaking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B8F3124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2 (1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F5D19DA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0 (1.6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61B5B010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2 (0.9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23036FF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5E8207CF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3865CB48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43455BC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6C9D933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Occlusion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89E5372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6 (0.5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CF3EEB2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 (0.3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0518D193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4 (0.5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42C9CA4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7F81801D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3D726DEF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9F04C94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2B6B30A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Phlebitis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5FF6856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 (0.1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252A60C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 (0.2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17B90F7A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 (0.1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1936B20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57966AFD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261CE268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D266BA6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5FC9E2B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Unclear etiology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74C8973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79 (9.2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E41D299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8 (11.0%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1E391EE9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11 (8.9%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06396A1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5A62C647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40935735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center"/>
            <w:hideMark/>
          </w:tcPr>
          <w:p w14:paraId="6F856A49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Dwell Time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C4B7125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54097BF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3A0A453E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70F209C" w14:textId="3FCE0186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  <w:r w:rsidR="00E435FE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1</w:t>
            </w:r>
          </w:p>
        </w:tc>
      </w:tr>
      <w:tr w:rsidR="009A4FA2" w:rsidRPr="009A4FA2" w14:paraId="51255B8C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1A5D882F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13E2641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84E416A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Mean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D304306" w14:textId="0653638A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7.24 (30.5</w:t>
            </w:r>
            <w:r w:rsidR="003467DE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F87E38C" w14:textId="17D570CA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9.87 (28.</w:t>
            </w:r>
            <w:r w:rsidR="003467DE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6B312555" w14:textId="06D9EB35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6.8</w:t>
            </w:r>
            <w:r w:rsidR="003467DE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30.8</w:t>
            </w:r>
            <w:r w:rsidR="003467DE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77225EA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535258E8" w14:textId="77777777" w:rsidTr="00E435FE">
        <w:trPr>
          <w:trHeight w:val="144"/>
        </w:trPr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2135E606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BC637B1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E534E06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Median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CE53C63" w14:textId="7082F101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.15 (3.0</w:t>
            </w:r>
            <w:r w:rsidR="003467DE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, 21.03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14A4D59" w14:textId="1B6C2F2D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.40 (3.13, 26.89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2A862FB1" w14:textId="5C7FCCFC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.0</w:t>
            </w:r>
            <w:r w:rsidR="003467DE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3.00, 20.20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8E06367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A4FA2" w:rsidRPr="009A4FA2" w14:paraId="65F308C9" w14:textId="77777777" w:rsidTr="00E435FE">
        <w:trPr>
          <w:trHeight w:val="144"/>
        </w:trPr>
        <w:tc>
          <w:tcPr>
            <w:tcW w:w="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AB1A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D0B8" w14:textId="77777777" w:rsidR="009A4FA2" w:rsidRPr="009A4FA2" w:rsidRDefault="009A4FA2" w:rsidP="009A4FA2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1F9A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Not documented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1B0F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C632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4B66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A4FA2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5CB9" w14:textId="77777777" w:rsidR="009A4FA2" w:rsidRPr="009A4FA2" w:rsidRDefault="009A4FA2" w:rsidP="009A4FA2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3633438B" w14:textId="77777777" w:rsidR="003467DE" w:rsidRPr="003467DE" w:rsidRDefault="003467DE" w:rsidP="003467DE">
      <w:pPr>
        <w:rPr>
          <w:sz w:val="21"/>
          <w:szCs w:val="21"/>
        </w:rPr>
      </w:pPr>
      <w:r w:rsidRPr="003467DE">
        <w:rPr>
          <w:sz w:val="21"/>
          <w:szCs w:val="21"/>
        </w:rPr>
        <w:lastRenderedPageBreak/>
        <w:t>Abbreviations: ED=emergency department; PIVC=peripheral intravenous catheter.</w:t>
      </w:r>
    </w:p>
    <w:p w14:paraId="67B3094E" w14:textId="49A2E7AA" w:rsidR="003467DE" w:rsidRPr="003467DE" w:rsidRDefault="003467DE" w:rsidP="003467DE">
      <w:pPr>
        <w:rPr>
          <w:sz w:val="21"/>
          <w:szCs w:val="21"/>
        </w:rPr>
      </w:pPr>
      <w:r>
        <w:rPr>
          <w:sz w:val="21"/>
          <w:szCs w:val="21"/>
        </w:rPr>
        <w:t>*</w:t>
      </w:r>
      <w:r w:rsidRPr="003467DE">
        <w:rPr>
          <w:sz w:val="21"/>
          <w:szCs w:val="21"/>
        </w:rPr>
        <w:t xml:space="preserve">For continuous variables, medians (interquartile ranges, IQRs) and means (standard deviation, SD) were presented. For categorical variables, frequencies (percentage) were presented. </w:t>
      </w:r>
    </w:p>
    <w:p w14:paraId="0B05A968" w14:textId="77777777" w:rsidR="00522B05" w:rsidRDefault="00522B05" w:rsidP="00522B05">
      <w:pPr>
        <w:rPr>
          <w:sz w:val="21"/>
          <w:szCs w:val="21"/>
        </w:rPr>
      </w:pPr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</w:rPr>
        <w:t>Student’s t-test</w:t>
      </w:r>
    </w:p>
    <w:p w14:paraId="73409EE5" w14:textId="77777777" w:rsidR="00522B05" w:rsidRPr="003467DE" w:rsidRDefault="00522B05" w:rsidP="00522B05">
      <w:pPr>
        <w:rPr>
          <w:sz w:val="21"/>
          <w:szCs w:val="21"/>
        </w:rPr>
      </w:pPr>
      <w:r w:rsidRPr="002D0B5F">
        <w:rPr>
          <w:sz w:val="21"/>
          <w:szCs w:val="21"/>
          <w:vertAlign w:val="superscript"/>
        </w:rPr>
        <w:t>2</w:t>
      </w:r>
      <w:r w:rsidRPr="003467DE">
        <w:rPr>
          <w:sz w:val="21"/>
          <w:szCs w:val="21"/>
        </w:rPr>
        <w:t>Pearson’s Chi-squared test</w:t>
      </w:r>
    </w:p>
    <w:p w14:paraId="3CC0F25B" w14:textId="131F4D30" w:rsidR="00D21899" w:rsidRPr="003467DE" w:rsidRDefault="00522B05" w:rsidP="00522B05">
      <w:pPr>
        <w:rPr>
          <w:sz w:val="21"/>
          <w:szCs w:val="21"/>
        </w:rPr>
      </w:pPr>
      <w:r>
        <w:rPr>
          <w:sz w:val="21"/>
          <w:szCs w:val="21"/>
          <w:vertAlign w:val="superscript"/>
        </w:rPr>
        <w:t>3</w:t>
      </w:r>
      <w:r w:rsidRPr="003467DE">
        <w:rPr>
          <w:sz w:val="21"/>
          <w:szCs w:val="21"/>
        </w:rPr>
        <w:t>Kruskal-</w:t>
      </w:r>
      <w:proofErr w:type="gramStart"/>
      <w:r w:rsidRPr="003467DE">
        <w:rPr>
          <w:sz w:val="21"/>
          <w:szCs w:val="21"/>
        </w:rPr>
        <w:t>Wallis</w:t>
      </w:r>
      <w:proofErr w:type="gramEnd"/>
      <w:r w:rsidRPr="003467DE">
        <w:rPr>
          <w:sz w:val="21"/>
          <w:szCs w:val="21"/>
        </w:rPr>
        <w:t xml:space="preserve"> rank sum test</w:t>
      </w:r>
    </w:p>
    <w:sectPr w:rsidR="00D21899" w:rsidRPr="003467DE" w:rsidSect="00372DD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899"/>
    <w:rsid w:val="00094292"/>
    <w:rsid w:val="00167819"/>
    <w:rsid w:val="00192D85"/>
    <w:rsid w:val="001D00B4"/>
    <w:rsid w:val="001F1FC5"/>
    <w:rsid w:val="00237B48"/>
    <w:rsid w:val="002E500F"/>
    <w:rsid w:val="00332F25"/>
    <w:rsid w:val="003467DE"/>
    <w:rsid w:val="0035146D"/>
    <w:rsid w:val="00372DDB"/>
    <w:rsid w:val="003C6AAD"/>
    <w:rsid w:val="003C7C33"/>
    <w:rsid w:val="00402E5C"/>
    <w:rsid w:val="00435F0E"/>
    <w:rsid w:val="00445C1E"/>
    <w:rsid w:val="004461C0"/>
    <w:rsid w:val="00464E1E"/>
    <w:rsid w:val="004F5BC0"/>
    <w:rsid w:val="00522B05"/>
    <w:rsid w:val="005C1407"/>
    <w:rsid w:val="0065562C"/>
    <w:rsid w:val="00677E55"/>
    <w:rsid w:val="00680C51"/>
    <w:rsid w:val="00726775"/>
    <w:rsid w:val="00730BFF"/>
    <w:rsid w:val="00835609"/>
    <w:rsid w:val="008A38C2"/>
    <w:rsid w:val="008E1CD1"/>
    <w:rsid w:val="008E5509"/>
    <w:rsid w:val="00982A6F"/>
    <w:rsid w:val="009A4FA2"/>
    <w:rsid w:val="009B1FB2"/>
    <w:rsid w:val="009E2A04"/>
    <w:rsid w:val="009E2ED6"/>
    <w:rsid w:val="00B42D22"/>
    <w:rsid w:val="00B7138E"/>
    <w:rsid w:val="00BA48C0"/>
    <w:rsid w:val="00BC7397"/>
    <w:rsid w:val="00C23B3A"/>
    <w:rsid w:val="00C44C91"/>
    <w:rsid w:val="00D21899"/>
    <w:rsid w:val="00D34252"/>
    <w:rsid w:val="00D53691"/>
    <w:rsid w:val="00DE5147"/>
    <w:rsid w:val="00E435FE"/>
    <w:rsid w:val="00E463FF"/>
    <w:rsid w:val="00EF4732"/>
    <w:rsid w:val="00F40BB6"/>
    <w:rsid w:val="00F50960"/>
    <w:rsid w:val="00F51ABB"/>
    <w:rsid w:val="00F6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1B37B"/>
  <w15:chartTrackingRefBased/>
  <w15:docId w15:val="{07AE5D77-310A-CE47-8F1C-43E589F99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4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2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lke, Nicholas J</dc:creator>
  <cp:keywords/>
  <dc:description/>
  <cp:lastModifiedBy>Nick Mielke</cp:lastModifiedBy>
  <cp:revision>2</cp:revision>
  <dcterms:created xsi:type="dcterms:W3CDTF">2023-12-20T00:46:00Z</dcterms:created>
  <dcterms:modified xsi:type="dcterms:W3CDTF">2023-12-20T00:46:00Z</dcterms:modified>
</cp:coreProperties>
</file>